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39F6C" w14:textId="5E380232" w:rsidR="004759AA" w:rsidRPr="004759AA" w:rsidRDefault="004759AA" w:rsidP="004759AA">
      <w:pPr>
        <w:keepNext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5B91993" wp14:editId="102089F6">
            <wp:extent cx="5805312" cy="3046590"/>
            <wp:effectExtent l="0" t="0" r="5080" b="19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AB31130-AB7C-4912-8F39-81570A1166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77FEAD" w14:textId="47FB665B" w:rsidR="004759AA" w:rsidRPr="004759AA" w:rsidRDefault="004759AA" w:rsidP="004759AA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759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gure S</w:t>
      </w:r>
      <w:r w:rsidRPr="004759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4759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4759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4759A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4759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4759A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HYTO-PAM measurements for pure cultures used to ground truth measurements. Bars show measurements for each algal group grown in high and low N:P media used during laboratory experiments. Results show that the PHYTO-PAM correctly measures different algal groups. </w:t>
      </w:r>
    </w:p>
    <w:p w14:paraId="46C3AC29" w14:textId="77777777" w:rsidR="004759AA" w:rsidRDefault="004759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58EA1F4F" w14:textId="6442F9CF" w:rsidR="006F3034" w:rsidRPr="00FC0FEB" w:rsidRDefault="006F3034" w:rsidP="006F3034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24647148"/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Table S</w:t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Results of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one-way ANOVA with Tukey HSD and Kruskal Wallis tests</w:t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 differences in site parameters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mong waterbody types in 2018</w:t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No F-value provided for Kruskal-Wallis tests (PP, NH</w:t>
      </w:r>
      <w:r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, N:P, and </w:t>
      </w:r>
      <w:proofErr w:type="spellStart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i w:val="0"/>
          <w:color w:val="auto"/>
          <w:sz w:val="24"/>
          <w:szCs w:val="24"/>
        </w:rPr>
        <w:t>-a), and no p-values provided for Kruskal-Wallis multiple comparisons.</w:t>
      </w:r>
    </w:p>
    <w:tbl>
      <w:tblPr>
        <w:tblW w:w="9601" w:type="dxa"/>
        <w:tblBorders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2207"/>
        <w:gridCol w:w="1129"/>
        <w:gridCol w:w="1199"/>
        <w:gridCol w:w="2485"/>
        <w:gridCol w:w="1311"/>
        <w:gridCol w:w="1270"/>
      </w:tblGrid>
      <w:tr w:rsidR="006F3034" w:rsidRPr="00F14E15" w14:paraId="39157FDC" w14:textId="77777777" w:rsidTr="00882BD7">
        <w:trPr>
          <w:trHeight w:val="301"/>
        </w:trPr>
        <w:tc>
          <w:tcPr>
            <w:tcW w:w="22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BFFAE2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087A2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e</w:t>
            </w:r>
          </w:p>
        </w:tc>
        <w:tc>
          <w:tcPr>
            <w:tcW w:w="11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422F8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4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25812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</w:t>
            </w:r>
          </w:p>
        </w:tc>
        <w:tc>
          <w:tcPr>
            <w:tcW w:w="131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D91A86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DB6098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 (p&lt;0.05)</w:t>
            </w:r>
          </w:p>
        </w:tc>
      </w:tr>
      <w:tr w:rsidR="006F3034" w:rsidRPr="00F14E15" w14:paraId="690C95DE" w14:textId="77777777" w:rsidTr="00882BD7">
        <w:trPr>
          <w:trHeight w:val="301"/>
        </w:trPr>
        <w:tc>
          <w:tcPr>
            <w:tcW w:w="2207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D6F032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C</w:t>
            </w:r>
          </w:p>
        </w:tc>
        <w:tc>
          <w:tcPr>
            <w:tcW w:w="1129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C95667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199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0475A7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223F0B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/Pond-Coastal</w:t>
            </w:r>
          </w:p>
        </w:tc>
        <w:tc>
          <w:tcPr>
            <w:tcW w:w="131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1D9456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47D03E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70913EA3" w14:textId="77777777" w:rsidTr="00882BD7">
        <w:trPr>
          <w:trHeight w:val="301"/>
        </w:trPr>
        <w:tc>
          <w:tcPr>
            <w:tcW w:w="2207" w:type="dxa"/>
            <w:vMerge/>
            <w:vAlign w:val="center"/>
            <w:hideMark/>
          </w:tcPr>
          <w:p w14:paraId="22DE5117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5D995AE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47500223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636ECEF5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bookmarkStart w:id="1" w:name="_GoBack"/>
            <w:bookmarkEnd w:id="1"/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er-Coast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D066978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A08D99D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4C0A03B1" w14:textId="77777777" w:rsidTr="00882BD7">
        <w:trPr>
          <w:trHeight w:val="301"/>
        </w:trPr>
        <w:tc>
          <w:tcPr>
            <w:tcW w:w="2207" w:type="dxa"/>
            <w:vMerge/>
            <w:vAlign w:val="center"/>
            <w:hideMark/>
          </w:tcPr>
          <w:p w14:paraId="0F1CF4EB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64EC9F08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649DD091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155742A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-Lake/Pond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FA439A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A43F48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F3034" w:rsidRPr="00F14E15" w14:paraId="4A99293A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73C6CCD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426C39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E2A973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42F87352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06CF65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F325FFB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5A4CD79B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0CF787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4CC092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584975A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3AAF2A4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CF552F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A7D770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386CAD2D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0F843C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C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4C12E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47E5FA5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F27FF1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C727132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0D6D629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4F62027C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C3C5B2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281F62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ECC3FB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CB4D5F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082905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BE871C8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187355F6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E06408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E7B545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421F3B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058F1FDA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EC5B168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133B9F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364E217F" w14:textId="77777777" w:rsidTr="00882BD7">
        <w:trPr>
          <w:trHeight w:val="301"/>
        </w:trPr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1BB58E8B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1F2A2B9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199" w:type="dxa"/>
            <w:vMerge w:val="restart"/>
            <w:shd w:val="clear" w:color="auto" w:fill="auto"/>
            <w:noWrap/>
            <w:vAlign w:val="center"/>
            <w:hideMark/>
          </w:tcPr>
          <w:p w14:paraId="2FD7D398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05DD327B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/Pond-Coast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1E65E5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DBF132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21BE76BE" w14:textId="77777777" w:rsidTr="00882BD7">
        <w:trPr>
          <w:trHeight w:val="301"/>
        </w:trPr>
        <w:tc>
          <w:tcPr>
            <w:tcW w:w="2207" w:type="dxa"/>
            <w:vMerge/>
            <w:vAlign w:val="center"/>
            <w:hideMark/>
          </w:tcPr>
          <w:p w14:paraId="6E67E1AC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24969D7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756E1560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1B36ED87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-Coast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5430C0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830C33B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1591660A" w14:textId="77777777" w:rsidTr="00882BD7">
        <w:trPr>
          <w:trHeight w:val="301"/>
        </w:trPr>
        <w:tc>
          <w:tcPr>
            <w:tcW w:w="2207" w:type="dxa"/>
            <w:vMerge/>
            <w:vAlign w:val="center"/>
            <w:hideMark/>
          </w:tcPr>
          <w:p w14:paraId="22DE155E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3CE66F6C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6F4D4584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0270DD8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-Lake/Pond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EEE5DC7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99072C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F3034" w:rsidRPr="00F14E15" w14:paraId="0F63FAAC" w14:textId="77777777" w:rsidTr="00882BD7">
        <w:trPr>
          <w:trHeight w:val="301"/>
        </w:trPr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06044442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N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6CBB5B6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199" w:type="dxa"/>
            <w:vMerge w:val="restart"/>
            <w:shd w:val="clear" w:color="auto" w:fill="auto"/>
            <w:noWrap/>
            <w:vAlign w:val="center"/>
            <w:hideMark/>
          </w:tcPr>
          <w:p w14:paraId="6AAEB74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4BB989BD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/Pond-Coast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7E5EFED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3B322FE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40417A31" w14:textId="77777777" w:rsidTr="00882BD7">
        <w:trPr>
          <w:trHeight w:val="301"/>
        </w:trPr>
        <w:tc>
          <w:tcPr>
            <w:tcW w:w="2207" w:type="dxa"/>
            <w:vMerge/>
            <w:vAlign w:val="center"/>
            <w:hideMark/>
          </w:tcPr>
          <w:p w14:paraId="09945ED8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C074D74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5F330B78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444BDA8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-Coast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2D0A4D86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F4CCC2B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379EB304" w14:textId="77777777" w:rsidTr="00882BD7">
        <w:trPr>
          <w:trHeight w:val="301"/>
        </w:trPr>
        <w:tc>
          <w:tcPr>
            <w:tcW w:w="2207" w:type="dxa"/>
            <w:vMerge/>
            <w:vAlign w:val="center"/>
            <w:hideMark/>
          </w:tcPr>
          <w:p w14:paraId="2AF98B49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42612F0F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25572D7D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1C78E27D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-Lake/Pond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495933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93DEC4A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F3034" w:rsidRPr="00F14E15" w14:paraId="019DF958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E467C0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P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107DF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0BC7440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58C46BBA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0265AC6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1944EC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3684BCD0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473441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  <w:r w:rsidRPr="007B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07024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8EEB1A0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68210AE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6AD5B6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3992DF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2336ED36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D4C42DE" w14:textId="77777777" w:rsidR="006F3034" w:rsidRPr="007B4210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7B42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1AE072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C5642F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0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4538346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2DFFF3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64E4196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590D0D9B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D3702AB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P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6E09A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2741F1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5BDA42C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F416CD7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BF9610D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565B8017" w14:textId="77777777" w:rsidTr="00882BD7">
        <w:trPr>
          <w:trHeight w:val="301"/>
        </w:trPr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4CFE41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P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6D94E8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4F64042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60BCB6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D8683A2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C74C2A1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4EF3B139" w14:textId="77777777" w:rsidTr="00882BD7">
        <w:trPr>
          <w:trHeight w:val="301"/>
        </w:trPr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0F4DD7E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385FD7A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199" w:type="dxa"/>
            <w:vMerge w:val="restart"/>
            <w:shd w:val="clear" w:color="auto" w:fill="auto"/>
            <w:noWrap/>
            <w:vAlign w:val="center"/>
            <w:hideMark/>
          </w:tcPr>
          <w:p w14:paraId="4FE1511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11F02836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/Pond-Coast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45435F15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4A37CB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255CCAD5" w14:textId="77777777" w:rsidTr="00882BD7">
        <w:trPr>
          <w:trHeight w:val="301"/>
        </w:trPr>
        <w:tc>
          <w:tcPr>
            <w:tcW w:w="2207" w:type="dxa"/>
            <w:vMerge/>
            <w:vAlign w:val="center"/>
            <w:hideMark/>
          </w:tcPr>
          <w:p w14:paraId="75E2BB82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16406855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3FEF5354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5B5C9E2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-Coast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0B2CE3F7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432365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1A323B17" w14:textId="77777777" w:rsidTr="00882BD7">
        <w:trPr>
          <w:trHeight w:val="301"/>
        </w:trPr>
        <w:tc>
          <w:tcPr>
            <w:tcW w:w="2207" w:type="dxa"/>
            <w:vMerge/>
            <w:vAlign w:val="center"/>
            <w:hideMark/>
          </w:tcPr>
          <w:p w14:paraId="73DE0B91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286EB0BD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397F0E43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5A5304BE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-Lake/Pond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DE9D626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EC9439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F3034" w:rsidRPr="00F14E15" w14:paraId="30BD9792" w14:textId="77777777" w:rsidTr="00882BD7">
        <w:trPr>
          <w:trHeight w:val="301"/>
        </w:trPr>
        <w:tc>
          <w:tcPr>
            <w:tcW w:w="2207" w:type="dxa"/>
            <w:vMerge w:val="restart"/>
            <w:shd w:val="clear" w:color="auto" w:fill="auto"/>
            <w:noWrap/>
            <w:vAlign w:val="center"/>
            <w:hideMark/>
          </w:tcPr>
          <w:p w14:paraId="1411AF4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057E3367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9" w:type="dxa"/>
            <w:vMerge w:val="restart"/>
            <w:shd w:val="clear" w:color="auto" w:fill="auto"/>
            <w:noWrap/>
            <w:vAlign w:val="center"/>
            <w:hideMark/>
          </w:tcPr>
          <w:p w14:paraId="5586AC8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95</w:t>
            </w: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2A952357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e/Pond-Coast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36797CD9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DB76C2B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04E1FD8D" w14:textId="77777777" w:rsidTr="00882BD7">
        <w:trPr>
          <w:trHeight w:val="301"/>
        </w:trPr>
        <w:tc>
          <w:tcPr>
            <w:tcW w:w="2207" w:type="dxa"/>
            <w:vMerge/>
            <w:vAlign w:val="center"/>
            <w:hideMark/>
          </w:tcPr>
          <w:p w14:paraId="746C8FE2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vAlign w:val="center"/>
            <w:hideMark/>
          </w:tcPr>
          <w:p w14:paraId="03D8B4C3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vAlign w:val="center"/>
            <w:hideMark/>
          </w:tcPr>
          <w:p w14:paraId="2B9B406F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shd w:val="clear" w:color="auto" w:fill="auto"/>
            <w:noWrap/>
            <w:vAlign w:val="center"/>
            <w:hideMark/>
          </w:tcPr>
          <w:p w14:paraId="7E03A08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-Coastal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6C31B8A6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4A85AA45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F3034" w:rsidRPr="00F14E15" w14:paraId="3FC174E3" w14:textId="77777777" w:rsidTr="00882BD7">
        <w:trPr>
          <w:trHeight w:val="301"/>
        </w:trPr>
        <w:tc>
          <w:tcPr>
            <w:tcW w:w="2207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6CC8AD96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69B84981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9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5DE8B6FF" w14:textId="77777777" w:rsidR="006F3034" w:rsidRPr="00F14E15" w:rsidRDefault="006F3034" w:rsidP="00882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C14C5F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-Lake/Pond</w:t>
            </w:r>
          </w:p>
        </w:tc>
        <w:tc>
          <w:tcPr>
            <w:tcW w:w="131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9BBC64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97270A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F3034" w:rsidRPr="00F14E15" w14:paraId="7415B9B1" w14:textId="77777777" w:rsidTr="00882BD7">
        <w:trPr>
          <w:trHeight w:val="301"/>
        </w:trPr>
        <w:tc>
          <w:tcPr>
            <w:tcW w:w="22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AE0286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25</w:t>
            </w: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A3DB9E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2D2FD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14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92079A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3A8260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A87823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034" w:rsidRPr="00F14E15" w14:paraId="4D112FBE" w14:textId="77777777" w:rsidTr="00882BD7">
        <w:trPr>
          <w:trHeight w:val="301"/>
        </w:trPr>
        <w:tc>
          <w:tcPr>
            <w:tcW w:w="220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81B97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l growth rate (d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BB57908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F0D71D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48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1794325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411CF3D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A48271C" w14:textId="77777777" w:rsidR="006F3034" w:rsidRPr="00F14E15" w:rsidRDefault="006F3034" w:rsidP="00882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F72D25B" w14:textId="77777777" w:rsidR="006F3034" w:rsidRDefault="006F3034" w:rsidP="007B421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443DFA79" w14:textId="18BEC003" w:rsidR="006F3034" w:rsidRDefault="006F3034" w:rsidP="007B421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p w14:paraId="68D8F493" w14:textId="77777777" w:rsidR="006F3034" w:rsidRPr="006F3034" w:rsidRDefault="006F3034" w:rsidP="006F3034"/>
    <w:p w14:paraId="1994E57C" w14:textId="084A3415" w:rsidR="007B4210" w:rsidRPr="00D50374" w:rsidRDefault="007B4210" w:rsidP="007B4210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Table S</w:t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/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instrText xml:space="preserve"> SEQ Table \* ARABIC </w:instrText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="006F3034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bookmarkEnd w:id="0"/>
      <w:r w:rsidRPr="00D5037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Results of the paired two-sided t-test for differences in site parameters and laboratory cyanobacterial growth rates between July and August. </w:t>
      </w:r>
    </w:p>
    <w:tbl>
      <w:tblPr>
        <w:tblW w:w="8560" w:type="dxa"/>
        <w:tblBorders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3510"/>
        <w:gridCol w:w="1710"/>
        <w:gridCol w:w="1800"/>
        <w:gridCol w:w="1540"/>
      </w:tblGrid>
      <w:tr w:rsidR="007B4210" w:rsidRPr="00D50374" w14:paraId="736DA051" w14:textId="77777777" w:rsidTr="00B020FD">
        <w:trPr>
          <w:trHeight w:val="334"/>
        </w:trPr>
        <w:tc>
          <w:tcPr>
            <w:tcW w:w="35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3483B8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ADC9C3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222638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5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20F542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ificant (p&lt;0.05)</w:t>
            </w:r>
          </w:p>
        </w:tc>
      </w:tr>
      <w:tr w:rsidR="007B4210" w:rsidRPr="00D50374" w14:paraId="7DDD09C5" w14:textId="77777777" w:rsidTr="00B020FD">
        <w:trPr>
          <w:trHeight w:val="334"/>
        </w:trPr>
        <w:tc>
          <w:tcPr>
            <w:tcW w:w="351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AC3E3C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C (µM)</w:t>
            </w:r>
          </w:p>
        </w:tc>
        <w:tc>
          <w:tcPr>
            <w:tcW w:w="171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DC528D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14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579B07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x 10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09</w:t>
            </w:r>
          </w:p>
        </w:tc>
        <w:tc>
          <w:tcPr>
            <w:tcW w:w="1540" w:type="dxa"/>
            <w:tcBorders>
              <w:top w:val="single" w:sz="6" w:space="0" w:color="auto"/>
            </w:tcBorders>
            <w:vAlign w:val="center"/>
          </w:tcPr>
          <w:p w14:paraId="43E33109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5CE5A60F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3CCD32A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N (µM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3CDAAD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1F662E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x 10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40" w:type="dxa"/>
            <w:vAlign w:val="center"/>
          </w:tcPr>
          <w:p w14:paraId="439F9A0C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0DCC7DB2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120764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6639B2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C00242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540" w:type="dxa"/>
            <w:vAlign w:val="center"/>
          </w:tcPr>
          <w:p w14:paraId="0A237858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121036A1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78FED234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2D30C1A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1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5841AFC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x 10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40" w:type="dxa"/>
            <w:vAlign w:val="center"/>
          </w:tcPr>
          <w:p w14:paraId="480C11B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4B733DC7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30C8B38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DP (µM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4596D1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FB7C7F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x 10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40" w:type="dxa"/>
            <w:vAlign w:val="center"/>
          </w:tcPr>
          <w:p w14:paraId="487F01C2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39781167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1F15CE04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P (µM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28D3750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E8FB2F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540" w:type="dxa"/>
            <w:vAlign w:val="center"/>
          </w:tcPr>
          <w:p w14:paraId="09D13201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17B8B51E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4E40695E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C (µM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1729E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AEFB80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x 10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40" w:type="dxa"/>
            <w:vAlign w:val="center"/>
          </w:tcPr>
          <w:p w14:paraId="12F33804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0A77E136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2408F433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 (µM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8D1A21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E30100B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540" w:type="dxa"/>
            <w:vAlign w:val="center"/>
          </w:tcPr>
          <w:p w14:paraId="44E46EB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46F636B0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340784B9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 (µM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7B7836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BF82A3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540" w:type="dxa"/>
            <w:vAlign w:val="center"/>
          </w:tcPr>
          <w:p w14:paraId="74038AF1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6DCD9985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6E9CD09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:P (µM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FACB62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0592DC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540" w:type="dxa"/>
            <w:vAlign w:val="center"/>
          </w:tcPr>
          <w:p w14:paraId="783D96C2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4210" w:rsidRPr="00D50374" w14:paraId="60E03378" w14:textId="77777777" w:rsidTr="00B020FD">
        <w:trPr>
          <w:trHeight w:val="33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14:paraId="03877416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</w:t>
            </w:r>
            <w:proofErr w:type="spellEnd"/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 (µg/L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7D31B3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E8ABB2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540" w:type="dxa"/>
            <w:vAlign w:val="center"/>
          </w:tcPr>
          <w:p w14:paraId="300F9552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4210" w:rsidRPr="00D50374" w14:paraId="0255E07C" w14:textId="77777777" w:rsidTr="00B020FD">
        <w:trPr>
          <w:trHeight w:val="334"/>
        </w:trPr>
        <w:tc>
          <w:tcPr>
            <w:tcW w:w="3510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2363C7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C (µM)</w:t>
            </w:r>
          </w:p>
        </w:tc>
        <w:tc>
          <w:tcPr>
            <w:tcW w:w="171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B79353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9B9C50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540" w:type="dxa"/>
            <w:tcBorders>
              <w:bottom w:val="single" w:sz="6" w:space="0" w:color="auto"/>
            </w:tcBorders>
            <w:vAlign w:val="center"/>
          </w:tcPr>
          <w:p w14:paraId="01C875A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4210" w:rsidRPr="00D50374" w14:paraId="3712BAB8" w14:textId="77777777" w:rsidTr="00B020FD">
        <w:trPr>
          <w:trHeight w:val="334"/>
        </w:trPr>
        <w:tc>
          <w:tcPr>
            <w:tcW w:w="35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91A89A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N (µM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FDE538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84F804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5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F89257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4210" w:rsidRPr="00D50374" w14:paraId="1F4E8FE3" w14:textId="77777777" w:rsidTr="00B020FD">
        <w:trPr>
          <w:trHeight w:val="334"/>
        </w:trPr>
        <w:tc>
          <w:tcPr>
            <w:tcW w:w="35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91F7A3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 (µM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D61D67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32D58F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3779F5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4210" w:rsidRPr="00D50374" w14:paraId="39AF8383" w14:textId="77777777" w:rsidTr="00B020FD">
        <w:trPr>
          <w:trHeight w:val="334"/>
        </w:trPr>
        <w:tc>
          <w:tcPr>
            <w:tcW w:w="35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F2AFD0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˚C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4F88D1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4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4093FD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 x 10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7A377D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6A6B1228" w14:textId="77777777" w:rsidTr="00B020FD">
        <w:trPr>
          <w:trHeight w:val="334"/>
        </w:trPr>
        <w:tc>
          <w:tcPr>
            <w:tcW w:w="35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550EE9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5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S/cm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29BDB6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74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5FCA61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 x 10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5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E3CE39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B4210" w:rsidRPr="00D50374" w14:paraId="09791A0C" w14:textId="77777777" w:rsidTr="00B020FD">
        <w:trPr>
          <w:trHeight w:val="334"/>
        </w:trPr>
        <w:tc>
          <w:tcPr>
            <w:tcW w:w="35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A4843D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bacterial growth rate (d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71EDBA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FB9E30C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47FB1B" w14:textId="77777777" w:rsidR="007B4210" w:rsidRPr="00D50374" w:rsidRDefault="007B4210" w:rsidP="00B0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5E8ECAB" w14:textId="77777777" w:rsidR="007B4210" w:rsidRDefault="007B4210" w:rsidP="007B4210">
      <w:pPr>
        <w:rPr>
          <w:rFonts w:ascii="Times New Roman" w:hAnsi="Times New Roman" w:cs="Times New Roman"/>
        </w:rPr>
      </w:pPr>
    </w:p>
    <w:p w14:paraId="465F514F" w14:textId="218F8DCB" w:rsidR="00E6644B" w:rsidRPr="00464A46" w:rsidRDefault="007B42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81C590" w14:textId="611038C9" w:rsidR="00D620AB" w:rsidRPr="00D50374" w:rsidRDefault="00D620AB" w:rsidP="00D620A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5037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D50374" w:rsidRPr="00D5037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Pr="00D5037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D5037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5037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7B4210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Pr="00D5037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D5037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Tabulated results of Kruskal Wallis multiple comparisons.</w:t>
      </w:r>
    </w:p>
    <w:tbl>
      <w:tblPr>
        <w:tblStyle w:val="GridTable1Light"/>
        <w:tblW w:w="8088" w:type="dxa"/>
        <w:tblLook w:val="04A0" w:firstRow="1" w:lastRow="0" w:firstColumn="1" w:lastColumn="0" w:noHBand="0" w:noVBand="1"/>
      </w:tblPr>
      <w:tblGrid>
        <w:gridCol w:w="2965"/>
        <w:gridCol w:w="2965"/>
        <w:gridCol w:w="2158"/>
      </w:tblGrid>
      <w:tr w:rsidR="005752E2" w:rsidRPr="00D50374" w14:paraId="0E2FBA55" w14:textId="77777777" w:rsidTr="00DA1B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9C9238" w14:textId="77777777" w:rsidR="005752E2" w:rsidRPr="00D50374" w:rsidRDefault="005752E2" w:rsidP="005752E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Comparison</w:t>
            </w:r>
          </w:p>
        </w:tc>
        <w:tc>
          <w:tcPr>
            <w:tcW w:w="2158" w:type="dxa"/>
            <w:vMerge w:val="restart"/>
            <w:noWrap/>
            <w:hideMark/>
          </w:tcPr>
          <w:p w14:paraId="57A27357" w14:textId="77777777" w:rsidR="005752E2" w:rsidRPr="00D50374" w:rsidRDefault="005752E2" w:rsidP="00575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Difference</w:t>
            </w:r>
          </w:p>
        </w:tc>
      </w:tr>
      <w:tr w:rsidR="005752E2" w:rsidRPr="00D50374" w14:paraId="1744ADFF" w14:textId="77777777" w:rsidTr="00DA1BDC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4" w:space="0" w:color="auto"/>
            </w:tcBorders>
            <w:noWrap/>
            <w:hideMark/>
          </w:tcPr>
          <w:p w14:paraId="580C0DAB" w14:textId="3393D752" w:rsidR="005752E2" w:rsidRPr="00D50374" w:rsidRDefault="005752E2" w:rsidP="00DA1B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roup 1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noWrap/>
            <w:hideMark/>
          </w:tcPr>
          <w:p w14:paraId="61753B33" w14:textId="77777777" w:rsidR="005752E2" w:rsidRPr="00D50374" w:rsidRDefault="005752E2" w:rsidP="00DA1B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Group 2</w:t>
            </w:r>
          </w:p>
        </w:tc>
        <w:tc>
          <w:tcPr>
            <w:tcW w:w="2158" w:type="dxa"/>
            <w:vMerge/>
            <w:hideMark/>
          </w:tcPr>
          <w:p w14:paraId="696D0AD0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52E2" w:rsidRPr="00D50374" w14:paraId="4E657342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0D3E0B6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Harbor</w:t>
            </w:r>
          </w:p>
        </w:tc>
        <w:tc>
          <w:tcPr>
            <w:tcW w:w="2965" w:type="dxa"/>
            <w:noWrap/>
            <w:hideMark/>
          </w:tcPr>
          <w:p w14:paraId="1B606E20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0C-High-Lake</w:t>
            </w:r>
          </w:p>
        </w:tc>
        <w:tc>
          <w:tcPr>
            <w:tcW w:w="2158" w:type="dxa"/>
            <w:noWrap/>
            <w:hideMark/>
          </w:tcPr>
          <w:p w14:paraId="5D6D8A74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52E2" w:rsidRPr="00D50374" w14:paraId="0934F26A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25039321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Harbor</w:t>
            </w:r>
          </w:p>
        </w:tc>
        <w:tc>
          <w:tcPr>
            <w:tcW w:w="2965" w:type="dxa"/>
            <w:noWrap/>
            <w:hideMark/>
          </w:tcPr>
          <w:p w14:paraId="15301EE6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0C-Low-Harbor</w:t>
            </w:r>
          </w:p>
        </w:tc>
        <w:tc>
          <w:tcPr>
            <w:tcW w:w="2158" w:type="dxa"/>
            <w:noWrap/>
            <w:hideMark/>
          </w:tcPr>
          <w:p w14:paraId="721E2316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5EB4E610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F4483E1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Harbor</w:t>
            </w:r>
          </w:p>
        </w:tc>
        <w:tc>
          <w:tcPr>
            <w:tcW w:w="2965" w:type="dxa"/>
            <w:noWrap/>
            <w:hideMark/>
          </w:tcPr>
          <w:p w14:paraId="1284317F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0C-Low-River</w:t>
            </w:r>
          </w:p>
        </w:tc>
        <w:tc>
          <w:tcPr>
            <w:tcW w:w="2158" w:type="dxa"/>
            <w:noWrap/>
            <w:hideMark/>
          </w:tcPr>
          <w:p w14:paraId="746B980B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173C9115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5CEAEE9E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Harbor</w:t>
            </w:r>
          </w:p>
        </w:tc>
        <w:tc>
          <w:tcPr>
            <w:tcW w:w="2965" w:type="dxa"/>
            <w:noWrap/>
            <w:hideMark/>
          </w:tcPr>
          <w:p w14:paraId="3BD11870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High-Harbor</w:t>
            </w:r>
          </w:p>
        </w:tc>
        <w:tc>
          <w:tcPr>
            <w:tcW w:w="2158" w:type="dxa"/>
            <w:noWrap/>
            <w:hideMark/>
          </w:tcPr>
          <w:p w14:paraId="5FA34FE3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041ACB59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09968F66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Harbor</w:t>
            </w:r>
          </w:p>
        </w:tc>
        <w:tc>
          <w:tcPr>
            <w:tcW w:w="2965" w:type="dxa"/>
            <w:noWrap/>
            <w:hideMark/>
          </w:tcPr>
          <w:p w14:paraId="7007FB71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High-River</w:t>
            </w:r>
          </w:p>
        </w:tc>
        <w:tc>
          <w:tcPr>
            <w:tcW w:w="2158" w:type="dxa"/>
            <w:noWrap/>
            <w:hideMark/>
          </w:tcPr>
          <w:p w14:paraId="7D461183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52E2" w:rsidRPr="00D50374" w14:paraId="5CB06CA8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12F7D972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Harbor</w:t>
            </w:r>
          </w:p>
        </w:tc>
        <w:tc>
          <w:tcPr>
            <w:tcW w:w="2965" w:type="dxa"/>
            <w:noWrap/>
            <w:hideMark/>
          </w:tcPr>
          <w:p w14:paraId="495DA229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Harbor</w:t>
            </w:r>
          </w:p>
        </w:tc>
        <w:tc>
          <w:tcPr>
            <w:tcW w:w="2158" w:type="dxa"/>
            <w:noWrap/>
            <w:hideMark/>
          </w:tcPr>
          <w:p w14:paraId="2822DE21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05537C52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77454C9C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Harbor</w:t>
            </w:r>
          </w:p>
        </w:tc>
        <w:tc>
          <w:tcPr>
            <w:tcW w:w="2965" w:type="dxa"/>
            <w:noWrap/>
            <w:hideMark/>
          </w:tcPr>
          <w:p w14:paraId="3898E5DF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Lake</w:t>
            </w:r>
          </w:p>
        </w:tc>
        <w:tc>
          <w:tcPr>
            <w:tcW w:w="2158" w:type="dxa"/>
            <w:noWrap/>
            <w:hideMark/>
          </w:tcPr>
          <w:p w14:paraId="5CB776C0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52E2" w:rsidRPr="00D50374" w14:paraId="46B74AC7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6ED4FDB9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Harbor</w:t>
            </w:r>
          </w:p>
        </w:tc>
        <w:tc>
          <w:tcPr>
            <w:tcW w:w="2965" w:type="dxa"/>
            <w:noWrap/>
            <w:hideMark/>
          </w:tcPr>
          <w:p w14:paraId="7C169B4A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River</w:t>
            </w:r>
          </w:p>
        </w:tc>
        <w:tc>
          <w:tcPr>
            <w:tcW w:w="2158" w:type="dxa"/>
            <w:noWrap/>
            <w:hideMark/>
          </w:tcPr>
          <w:p w14:paraId="0A50541B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1478C8A9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00BC8C43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Lake</w:t>
            </w:r>
          </w:p>
        </w:tc>
        <w:tc>
          <w:tcPr>
            <w:tcW w:w="2965" w:type="dxa"/>
            <w:noWrap/>
            <w:hideMark/>
          </w:tcPr>
          <w:p w14:paraId="5C5DA341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0C-Low-Harbor</w:t>
            </w:r>
          </w:p>
        </w:tc>
        <w:tc>
          <w:tcPr>
            <w:tcW w:w="2158" w:type="dxa"/>
            <w:noWrap/>
            <w:hideMark/>
          </w:tcPr>
          <w:p w14:paraId="0F4CE84F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3DE2E851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78B6CA71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Lake</w:t>
            </w:r>
          </w:p>
        </w:tc>
        <w:tc>
          <w:tcPr>
            <w:tcW w:w="2965" w:type="dxa"/>
            <w:noWrap/>
            <w:hideMark/>
          </w:tcPr>
          <w:p w14:paraId="17814318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0C-Low-River</w:t>
            </w:r>
          </w:p>
        </w:tc>
        <w:tc>
          <w:tcPr>
            <w:tcW w:w="2158" w:type="dxa"/>
            <w:noWrap/>
            <w:hideMark/>
          </w:tcPr>
          <w:p w14:paraId="54F7B4E0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3EB87037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4F73754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Lake</w:t>
            </w:r>
          </w:p>
        </w:tc>
        <w:tc>
          <w:tcPr>
            <w:tcW w:w="2965" w:type="dxa"/>
            <w:noWrap/>
            <w:hideMark/>
          </w:tcPr>
          <w:p w14:paraId="5B126B6E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High-Harbor</w:t>
            </w:r>
          </w:p>
        </w:tc>
        <w:tc>
          <w:tcPr>
            <w:tcW w:w="2158" w:type="dxa"/>
            <w:noWrap/>
            <w:hideMark/>
          </w:tcPr>
          <w:p w14:paraId="6CB03399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52E2" w:rsidRPr="00D50374" w14:paraId="53CDD4B1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4B5BCBB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Lake</w:t>
            </w:r>
          </w:p>
        </w:tc>
        <w:tc>
          <w:tcPr>
            <w:tcW w:w="2965" w:type="dxa"/>
            <w:noWrap/>
            <w:hideMark/>
          </w:tcPr>
          <w:p w14:paraId="0B16281B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High-River</w:t>
            </w:r>
          </w:p>
        </w:tc>
        <w:tc>
          <w:tcPr>
            <w:tcW w:w="2158" w:type="dxa"/>
            <w:noWrap/>
            <w:hideMark/>
          </w:tcPr>
          <w:p w14:paraId="6C0D42F0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52E2" w:rsidRPr="00D50374" w14:paraId="3B736704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1A656C89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Lake</w:t>
            </w:r>
          </w:p>
        </w:tc>
        <w:tc>
          <w:tcPr>
            <w:tcW w:w="2965" w:type="dxa"/>
            <w:noWrap/>
            <w:hideMark/>
          </w:tcPr>
          <w:p w14:paraId="40017C44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Harbor</w:t>
            </w:r>
          </w:p>
        </w:tc>
        <w:tc>
          <w:tcPr>
            <w:tcW w:w="2158" w:type="dxa"/>
            <w:noWrap/>
            <w:hideMark/>
          </w:tcPr>
          <w:p w14:paraId="140914E6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7B0427BE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5543C56A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Lake</w:t>
            </w:r>
          </w:p>
        </w:tc>
        <w:tc>
          <w:tcPr>
            <w:tcW w:w="2965" w:type="dxa"/>
            <w:noWrap/>
            <w:hideMark/>
          </w:tcPr>
          <w:p w14:paraId="23F95FDB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Lake</w:t>
            </w:r>
          </w:p>
        </w:tc>
        <w:tc>
          <w:tcPr>
            <w:tcW w:w="2158" w:type="dxa"/>
            <w:noWrap/>
            <w:hideMark/>
          </w:tcPr>
          <w:p w14:paraId="30DF2110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52E2" w:rsidRPr="00D50374" w14:paraId="088CB5FB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6975A86B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High-Lake</w:t>
            </w:r>
          </w:p>
        </w:tc>
        <w:tc>
          <w:tcPr>
            <w:tcW w:w="2965" w:type="dxa"/>
            <w:noWrap/>
            <w:hideMark/>
          </w:tcPr>
          <w:p w14:paraId="61CB0F93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River</w:t>
            </w:r>
          </w:p>
        </w:tc>
        <w:tc>
          <w:tcPr>
            <w:tcW w:w="2158" w:type="dxa"/>
            <w:noWrap/>
            <w:hideMark/>
          </w:tcPr>
          <w:p w14:paraId="46215A29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1BC72004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192E24EB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Harbor</w:t>
            </w:r>
          </w:p>
        </w:tc>
        <w:tc>
          <w:tcPr>
            <w:tcW w:w="2965" w:type="dxa"/>
            <w:noWrap/>
            <w:hideMark/>
          </w:tcPr>
          <w:p w14:paraId="1A4B10D5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0C-Low-River</w:t>
            </w:r>
          </w:p>
        </w:tc>
        <w:tc>
          <w:tcPr>
            <w:tcW w:w="2158" w:type="dxa"/>
            <w:noWrap/>
            <w:hideMark/>
          </w:tcPr>
          <w:p w14:paraId="4CD17D77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52E2" w:rsidRPr="00D50374" w14:paraId="62676081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123EE81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Harbor</w:t>
            </w:r>
          </w:p>
        </w:tc>
        <w:tc>
          <w:tcPr>
            <w:tcW w:w="2965" w:type="dxa"/>
            <w:noWrap/>
            <w:hideMark/>
          </w:tcPr>
          <w:p w14:paraId="1A81956B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High-Harbor</w:t>
            </w:r>
          </w:p>
        </w:tc>
        <w:tc>
          <w:tcPr>
            <w:tcW w:w="2158" w:type="dxa"/>
            <w:noWrap/>
            <w:hideMark/>
          </w:tcPr>
          <w:p w14:paraId="784DF971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08958E99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32EE29D4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Harbor</w:t>
            </w:r>
          </w:p>
        </w:tc>
        <w:tc>
          <w:tcPr>
            <w:tcW w:w="2965" w:type="dxa"/>
            <w:noWrap/>
            <w:hideMark/>
          </w:tcPr>
          <w:p w14:paraId="75C7723E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High-River</w:t>
            </w:r>
          </w:p>
        </w:tc>
        <w:tc>
          <w:tcPr>
            <w:tcW w:w="2158" w:type="dxa"/>
            <w:noWrap/>
            <w:hideMark/>
          </w:tcPr>
          <w:p w14:paraId="7F76B89E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5A1E5BA6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6C8C272C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Harbor</w:t>
            </w:r>
          </w:p>
        </w:tc>
        <w:tc>
          <w:tcPr>
            <w:tcW w:w="2965" w:type="dxa"/>
            <w:noWrap/>
            <w:hideMark/>
          </w:tcPr>
          <w:p w14:paraId="57C7A789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Harbor</w:t>
            </w:r>
          </w:p>
        </w:tc>
        <w:tc>
          <w:tcPr>
            <w:tcW w:w="2158" w:type="dxa"/>
            <w:noWrap/>
            <w:hideMark/>
          </w:tcPr>
          <w:p w14:paraId="217329FC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5CBFA4C0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59AEC47F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Harbor</w:t>
            </w:r>
          </w:p>
        </w:tc>
        <w:tc>
          <w:tcPr>
            <w:tcW w:w="2965" w:type="dxa"/>
            <w:noWrap/>
            <w:hideMark/>
          </w:tcPr>
          <w:p w14:paraId="20B52A22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Lake</w:t>
            </w:r>
          </w:p>
        </w:tc>
        <w:tc>
          <w:tcPr>
            <w:tcW w:w="2158" w:type="dxa"/>
            <w:noWrap/>
            <w:hideMark/>
          </w:tcPr>
          <w:p w14:paraId="611E26B4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770D3735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3F204007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Harbor</w:t>
            </w:r>
          </w:p>
        </w:tc>
        <w:tc>
          <w:tcPr>
            <w:tcW w:w="2965" w:type="dxa"/>
            <w:noWrap/>
            <w:hideMark/>
          </w:tcPr>
          <w:p w14:paraId="5345240F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River</w:t>
            </w:r>
          </w:p>
        </w:tc>
        <w:tc>
          <w:tcPr>
            <w:tcW w:w="2158" w:type="dxa"/>
            <w:noWrap/>
            <w:hideMark/>
          </w:tcPr>
          <w:p w14:paraId="1E853349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0C708CEC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510BD53A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River</w:t>
            </w:r>
          </w:p>
        </w:tc>
        <w:tc>
          <w:tcPr>
            <w:tcW w:w="2965" w:type="dxa"/>
            <w:noWrap/>
            <w:hideMark/>
          </w:tcPr>
          <w:p w14:paraId="4DFFFE57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High-Harbor</w:t>
            </w:r>
          </w:p>
        </w:tc>
        <w:tc>
          <w:tcPr>
            <w:tcW w:w="2158" w:type="dxa"/>
            <w:noWrap/>
            <w:hideMark/>
          </w:tcPr>
          <w:p w14:paraId="70CD3B80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3EC85846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54DAF11B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River</w:t>
            </w:r>
          </w:p>
        </w:tc>
        <w:tc>
          <w:tcPr>
            <w:tcW w:w="2965" w:type="dxa"/>
            <w:noWrap/>
            <w:hideMark/>
          </w:tcPr>
          <w:p w14:paraId="6E607B90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High-River</w:t>
            </w:r>
          </w:p>
        </w:tc>
        <w:tc>
          <w:tcPr>
            <w:tcW w:w="2158" w:type="dxa"/>
            <w:noWrap/>
            <w:hideMark/>
          </w:tcPr>
          <w:p w14:paraId="06712C97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65E94434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26EF50D8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River</w:t>
            </w:r>
          </w:p>
        </w:tc>
        <w:tc>
          <w:tcPr>
            <w:tcW w:w="2965" w:type="dxa"/>
            <w:noWrap/>
            <w:hideMark/>
          </w:tcPr>
          <w:p w14:paraId="45FD3906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Harbor</w:t>
            </w:r>
          </w:p>
        </w:tc>
        <w:tc>
          <w:tcPr>
            <w:tcW w:w="2158" w:type="dxa"/>
            <w:noWrap/>
            <w:hideMark/>
          </w:tcPr>
          <w:p w14:paraId="1E816AC2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3CD1289A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0EA73C7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River</w:t>
            </w:r>
          </w:p>
        </w:tc>
        <w:tc>
          <w:tcPr>
            <w:tcW w:w="2965" w:type="dxa"/>
            <w:noWrap/>
            <w:hideMark/>
          </w:tcPr>
          <w:p w14:paraId="7D6880EA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Lake</w:t>
            </w:r>
          </w:p>
        </w:tc>
        <w:tc>
          <w:tcPr>
            <w:tcW w:w="2158" w:type="dxa"/>
            <w:noWrap/>
            <w:hideMark/>
          </w:tcPr>
          <w:p w14:paraId="2D26993B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3567B1BA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3F0F7051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0C-Low-River</w:t>
            </w:r>
          </w:p>
        </w:tc>
        <w:tc>
          <w:tcPr>
            <w:tcW w:w="2965" w:type="dxa"/>
            <w:noWrap/>
            <w:hideMark/>
          </w:tcPr>
          <w:p w14:paraId="4E549B22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River</w:t>
            </w:r>
          </w:p>
        </w:tc>
        <w:tc>
          <w:tcPr>
            <w:tcW w:w="2158" w:type="dxa"/>
            <w:noWrap/>
            <w:hideMark/>
          </w:tcPr>
          <w:p w14:paraId="1ED03AAD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79958E81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6619ECDB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High-Harbor</w:t>
            </w:r>
          </w:p>
        </w:tc>
        <w:tc>
          <w:tcPr>
            <w:tcW w:w="2965" w:type="dxa"/>
            <w:noWrap/>
            <w:hideMark/>
          </w:tcPr>
          <w:p w14:paraId="0BA087EC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High-River</w:t>
            </w:r>
          </w:p>
        </w:tc>
        <w:tc>
          <w:tcPr>
            <w:tcW w:w="2158" w:type="dxa"/>
            <w:noWrap/>
            <w:hideMark/>
          </w:tcPr>
          <w:p w14:paraId="288B0D9A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283B77E5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7988E897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High-Harbor</w:t>
            </w:r>
          </w:p>
        </w:tc>
        <w:tc>
          <w:tcPr>
            <w:tcW w:w="2965" w:type="dxa"/>
            <w:noWrap/>
            <w:hideMark/>
          </w:tcPr>
          <w:p w14:paraId="144FE145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Harbor</w:t>
            </w:r>
          </w:p>
        </w:tc>
        <w:tc>
          <w:tcPr>
            <w:tcW w:w="2158" w:type="dxa"/>
            <w:noWrap/>
            <w:hideMark/>
          </w:tcPr>
          <w:p w14:paraId="5781C3A5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65C02D8D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0C7355B3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High-Harbor</w:t>
            </w:r>
          </w:p>
        </w:tc>
        <w:tc>
          <w:tcPr>
            <w:tcW w:w="2965" w:type="dxa"/>
            <w:noWrap/>
            <w:hideMark/>
          </w:tcPr>
          <w:p w14:paraId="3FAB6EC5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Lake</w:t>
            </w:r>
          </w:p>
        </w:tc>
        <w:tc>
          <w:tcPr>
            <w:tcW w:w="2158" w:type="dxa"/>
            <w:noWrap/>
            <w:hideMark/>
          </w:tcPr>
          <w:p w14:paraId="2EC564FE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5C8AC2D3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18A06CCA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High-Harbor</w:t>
            </w:r>
          </w:p>
        </w:tc>
        <w:tc>
          <w:tcPr>
            <w:tcW w:w="2965" w:type="dxa"/>
            <w:noWrap/>
            <w:hideMark/>
          </w:tcPr>
          <w:p w14:paraId="5D7A50CE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River</w:t>
            </w:r>
          </w:p>
        </w:tc>
        <w:tc>
          <w:tcPr>
            <w:tcW w:w="2158" w:type="dxa"/>
            <w:noWrap/>
            <w:hideMark/>
          </w:tcPr>
          <w:p w14:paraId="387ADD5B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333CEB6B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5260FF87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High-River</w:t>
            </w:r>
          </w:p>
        </w:tc>
        <w:tc>
          <w:tcPr>
            <w:tcW w:w="2965" w:type="dxa"/>
            <w:noWrap/>
            <w:hideMark/>
          </w:tcPr>
          <w:p w14:paraId="6E37C6F1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Harbor</w:t>
            </w:r>
          </w:p>
        </w:tc>
        <w:tc>
          <w:tcPr>
            <w:tcW w:w="2158" w:type="dxa"/>
            <w:noWrap/>
            <w:hideMark/>
          </w:tcPr>
          <w:p w14:paraId="6CD7F0C7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024DA3F0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3203BB7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High-River</w:t>
            </w:r>
          </w:p>
        </w:tc>
        <w:tc>
          <w:tcPr>
            <w:tcW w:w="2965" w:type="dxa"/>
            <w:noWrap/>
            <w:hideMark/>
          </w:tcPr>
          <w:p w14:paraId="469FBF23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Lake</w:t>
            </w:r>
          </w:p>
        </w:tc>
        <w:tc>
          <w:tcPr>
            <w:tcW w:w="2158" w:type="dxa"/>
            <w:noWrap/>
            <w:hideMark/>
          </w:tcPr>
          <w:p w14:paraId="79746B84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52E2" w:rsidRPr="00D50374" w14:paraId="5F6C09BA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7796E0C3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High-River</w:t>
            </w:r>
          </w:p>
        </w:tc>
        <w:tc>
          <w:tcPr>
            <w:tcW w:w="2965" w:type="dxa"/>
            <w:noWrap/>
            <w:hideMark/>
          </w:tcPr>
          <w:p w14:paraId="723989FB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River</w:t>
            </w:r>
          </w:p>
        </w:tc>
        <w:tc>
          <w:tcPr>
            <w:tcW w:w="2158" w:type="dxa"/>
            <w:noWrap/>
            <w:hideMark/>
          </w:tcPr>
          <w:p w14:paraId="246F5DBE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64E161F9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4EBE1E41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Low-Harbor</w:t>
            </w:r>
          </w:p>
        </w:tc>
        <w:tc>
          <w:tcPr>
            <w:tcW w:w="2965" w:type="dxa"/>
            <w:noWrap/>
            <w:hideMark/>
          </w:tcPr>
          <w:p w14:paraId="6E9B7CDA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Lake</w:t>
            </w:r>
          </w:p>
        </w:tc>
        <w:tc>
          <w:tcPr>
            <w:tcW w:w="2158" w:type="dxa"/>
            <w:noWrap/>
            <w:hideMark/>
          </w:tcPr>
          <w:p w14:paraId="5E119DD8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20D03614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35788CFC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Low-Harbor</w:t>
            </w:r>
          </w:p>
        </w:tc>
        <w:tc>
          <w:tcPr>
            <w:tcW w:w="2965" w:type="dxa"/>
            <w:noWrap/>
            <w:hideMark/>
          </w:tcPr>
          <w:p w14:paraId="6CC57F3A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River</w:t>
            </w:r>
          </w:p>
        </w:tc>
        <w:tc>
          <w:tcPr>
            <w:tcW w:w="2158" w:type="dxa"/>
            <w:noWrap/>
            <w:hideMark/>
          </w:tcPr>
          <w:p w14:paraId="6FAED28C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5752E2" w:rsidRPr="00D50374" w14:paraId="35CFEEE8" w14:textId="77777777" w:rsidTr="005752E2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noWrap/>
            <w:hideMark/>
          </w:tcPr>
          <w:p w14:paraId="6EB7626C" w14:textId="77777777" w:rsidR="005752E2" w:rsidRPr="00D50374" w:rsidRDefault="005752E2" w:rsidP="005752E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5C-Low-Lake</w:t>
            </w:r>
          </w:p>
        </w:tc>
        <w:tc>
          <w:tcPr>
            <w:tcW w:w="2965" w:type="dxa"/>
            <w:noWrap/>
            <w:hideMark/>
          </w:tcPr>
          <w:p w14:paraId="0C47BC2E" w14:textId="77777777" w:rsidR="005752E2" w:rsidRPr="00D50374" w:rsidRDefault="005752E2" w:rsidP="00575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25C-Low-River</w:t>
            </w:r>
          </w:p>
        </w:tc>
        <w:tc>
          <w:tcPr>
            <w:tcW w:w="2158" w:type="dxa"/>
            <w:noWrap/>
            <w:hideMark/>
          </w:tcPr>
          <w:p w14:paraId="370AD667" w14:textId="77777777" w:rsidR="005752E2" w:rsidRPr="00D50374" w:rsidRDefault="005752E2" w:rsidP="00575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50374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14:paraId="60BED001" w14:textId="1DFC11A7" w:rsidR="00AC38FB" w:rsidRPr="00D50374" w:rsidRDefault="00AC38FB">
      <w:pPr>
        <w:rPr>
          <w:rFonts w:ascii="Times New Roman" w:hAnsi="Times New Roman" w:cs="Times New Roman"/>
        </w:rPr>
      </w:pPr>
    </w:p>
    <w:p w14:paraId="0C4D6924" w14:textId="755D5BBA" w:rsidR="00F14E15" w:rsidRPr="00D50374" w:rsidRDefault="00F14E15">
      <w:pPr>
        <w:rPr>
          <w:rFonts w:ascii="Times New Roman" w:hAnsi="Times New Roman" w:cs="Times New Roman"/>
        </w:rPr>
      </w:pPr>
    </w:p>
    <w:sectPr w:rsidR="00F14E15" w:rsidRPr="00D503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2E2"/>
    <w:rsid w:val="0007042D"/>
    <w:rsid w:val="0016467F"/>
    <w:rsid w:val="001C10AB"/>
    <w:rsid w:val="00220351"/>
    <w:rsid w:val="00226055"/>
    <w:rsid w:val="002F229D"/>
    <w:rsid w:val="00311796"/>
    <w:rsid w:val="00314D68"/>
    <w:rsid w:val="003357A8"/>
    <w:rsid w:val="00385C3C"/>
    <w:rsid w:val="00441F1B"/>
    <w:rsid w:val="00464A46"/>
    <w:rsid w:val="004759AA"/>
    <w:rsid w:val="00493560"/>
    <w:rsid w:val="005752E2"/>
    <w:rsid w:val="005777AF"/>
    <w:rsid w:val="005A1BC2"/>
    <w:rsid w:val="0069145E"/>
    <w:rsid w:val="006F3034"/>
    <w:rsid w:val="007939E6"/>
    <w:rsid w:val="007B4210"/>
    <w:rsid w:val="00934AB0"/>
    <w:rsid w:val="009A12D7"/>
    <w:rsid w:val="009C3C48"/>
    <w:rsid w:val="00AC38FB"/>
    <w:rsid w:val="00BE46A2"/>
    <w:rsid w:val="00CC3F32"/>
    <w:rsid w:val="00D50374"/>
    <w:rsid w:val="00D620AB"/>
    <w:rsid w:val="00DA1BDC"/>
    <w:rsid w:val="00E6644B"/>
    <w:rsid w:val="00E93394"/>
    <w:rsid w:val="00F14E15"/>
    <w:rsid w:val="00FC0FEB"/>
    <w:rsid w:val="00FD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0BCF8"/>
  <w15:chartTrackingRefBased/>
  <w15:docId w15:val="{CC85D9F0-C7BB-4759-89B1-65B6CC5A7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752E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D620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8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8F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3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8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3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2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M$1</c:f>
              <c:strCache>
                <c:ptCount val="1"/>
                <c:pt idx="0">
                  <c:v>Blue-gre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L$2:$L$7</c:f>
              <c:strCache>
                <c:ptCount val="6"/>
                <c:pt idx="0">
                  <c:v>High N:P Microcystis</c:v>
                </c:pt>
                <c:pt idx="1">
                  <c:v>Low N:P Microcysitis</c:v>
                </c:pt>
                <c:pt idx="2">
                  <c:v>High  N:P Ankistrodesmus</c:v>
                </c:pt>
                <c:pt idx="3">
                  <c:v>Low N:P Ankistrodesmus</c:v>
                </c:pt>
                <c:pt idx="4">
                  <c:v>High N:P  Cyclotella</c:v>
                </c:pt>
                <c:pt idx="5">
                  <c:v>Low N:P Cyclotella</c:v>
                </c:pt>
              </c:strCache>
            </c:strRef>
          </c:cat>
          <c:val>
            <c:numRef>
              <c:f>Sheet2!$M$2:$M$7</c:f>
              <c:numCache>
                <c:formatCode>General</c:formatCode>
                <c:ptCount val="6"/>
                <c:pt idx="0">
                  <c:v>262</c:v>
                </c:pt>
                <c:pt idx="1">
                  <c:v>1379.5</c:v>
                </c:pt>
                <c:pt idx="2">
                  <c:v>0</c:v>
                </c:pt>
                <c:pt idx="3">
                  <c:v>0</c:v>
                </c:pt>
                <c:pt idx="4">
                  <c:v>63.5</c:v>
                </c:pt>
                <c:pt idx="5">
                  <c:v>9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2E-49F9-8DDB-E26BDA421E41}"/>
            </c:ext>
          </c:extLst>
        </c:ser>
        <c:ser>
          <c:idx val="1"/>
          <c:order val="1"/>
          <c:tx>
            <c:strRef>
              <c:f>Sheet2!$N$1</c:f>
              <c:strCache>
                <c:ptCount val="1"/>
                <c:pt idx="0">
                  <c:v>Gree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L$2:$L$7</c:f>
              <c:strCache>
                <c:ptCount val="6"/>
                <c:pt idx="0">
                  <c:v>High N:P Microcystis</c:v>
                </c:pt>
                <c:pt idx="1">
                  <c:v>Low N:P Microcysitis</c:v>
                </c:pt>
                <c:pt idx="2">
                  <c:v>High  N:P Ankistrodesmus</c:v>
                </c:pt>
                <c:pt idx="3">
                  <c:v>Low N:P Ankistrodesmus</c:v>
                </c:pt>
                <c:pt idx="4">
                  <c:v>High N:P  Cyclotella</c:v>
                </c:pt>
                <c:pt idx="5">
                  <c:v>Low N:P Cyclotella</c:v>
                </c:pt>
              </c:strCache>
            </c:strRef>
          </c:cat>
          <c:val>
            <c:numRef>
              <c:f>Sheet2!$N$2:$N$7</c:f>
              <c:numCache>
                <c:formatCode>General</c:formatCode>
                <c:ptCount val="6"/>
                <c:pt idx="0">
                  <c:v>92</c:v>
                </c:pt>
                <c:pt idx="1">
                  <c:v>0</c:v>
                </c:pt>
                <c:pt idx="2">
                  <c:v>736.5</c:v>
                </c:pt>
                <c:pt idx="3">
                  <c:v>1246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2E-49F9-8DDB-E26BDA421E41}"/>
            </c:ext>
          </c:extLst>
        </c:ser>
        <c:ser>
          <c:idx val="2"/>
          <c:order val="2"/>
          <c:tx>
            <c:strRef>
              <c:f>Sheet2!$O$1</c:f>
              <c:strCache>
                <c:ptCount val="1"/>
                <c:pt idx="0">
                  <c:v>Brown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L$2:$L$7</c:f>
              <c:strCache>
                <c:ptCount val="6"/>
                <c:pt idx="0">
                  <c:v>High N:P Microcystis</c:v>
                </c:pt>
                <c:pt idx="1">
                  <c:v>Low N:P Microcysitis</c:v>
                </c:pt>
                <c:pt idx="2">
                  <c:v>High  N:P Ankistrodesmus</c:v>
                </c:pt>
                <c:pt idx="3">
                  <c:v>Low N:P Ankistrodesmus</c:v>
                </c:pt>
                <c:pt idx="4">
                  <c:v>High N:P  Cyclotella</c:v>
                </c:pt>
                <c:pt idx="5">
                  <c:v>Low N:P Cyclotella</c:v>
                </c:pt>
              </c:strCache>
            </c:strRef>
          </c:cat>
          <c:val>
            <c:numRef>
              <c:f>Sheet2!$O$2:$O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99</c:v>
                </c:pt>
                <c:pt idx="5">
                  <c:v>4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2E-49F9-8DDB-E26BDA421E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36173024"/>
        <c:axId val="972170960"/>
      </c:barChart>
      <c:catAx>
        <c:axId val="1036173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2170960"/>
        <c:crosses val="autoZero"/>
        <c:auto val="1"/>
        <c:lblAlgn val="ctr"/>
        <c:lblOffset val="100"/>
        <c:noMultiLvlLbl val="0"/>
      </c:catAx>
      <c:valAx>
        <c:axId val="972170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hlorophyll µg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36173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Reinl</dc:creator>
  <cp:keywords/>
  <dc:description/>
  <cp:lastModifiedBy>Kaitlin Reinl</cp:lastModifiedBy>
  <cp:revision>3</cp:revision>
  <dcterms:created xsi:type="dcterms:W3CDTF">2020-06-30T15:16:00Z</dcterms:created>
  <dcterms:modified xsi:type="dcterms:W3CDTF">2020-07-01T13:49:00Z</dcterms:modified>
</cp:coreProperties>
</file>